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BD7FA01">
      <w:pPr>
        <w:pStyle w:val="54"/>
        <w:ind w:left="0" w:leftChars="0" w:firstLine="0" w:firstLineChars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eastAsia="zh-CN"/>
        </w:rPr>
      </w:pPr>
    </w:p>
    <w:p w14:paraId="1DEE5065">
      <w:pPr>
        <w:pStyle w:val="54"/>
        <w:ind w:left="0" w:leftChars="0" w:firstLine="0" w:firstLineChars="0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Table 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Effects of dietary RDP o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Relative abundance of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rumen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the bacterial genus and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fungal gener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of dairy buffalo heifers</w:t>
      </w:r>
    </w:p>
    <w:tbl>
      <w:tblPr>
        <w:tblStyle w:val="55"/>
        <w:tblW w:w="93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994"/>
        <w:gridCol w:w="1013"/>
        <w:gridCol w:w="1120"/>
        <w:gridCol w:w="713"/>
        <w:gridCol w:w="1210"/>
        <w:gridCol w:w="1035"/>
        <w:gridCol w:w="1273"/>
      </w:tblGrid>
      <w:tr w14:paraId="30E07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4BE1993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Items</w:t>
            </w:r>
          </w:p>
        </w:tc>
        <w:tc>
          <w:tcPr>
            <w:tcW w:w="312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 w14:paraId="1BBDC063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et (RD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fill="FFFFFF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k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1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41B411B9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SEM</w:t>
            </w:r>
          </w:p>
        </w:tc>
        <w:tc>
          <w:tcPr>
            <w:tcW w:w="3518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6754DBE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color w:val="auto"/>
                <w:kern w:val="2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lang w:bidi="ar"/>
              </w:rPr>
              <w:t>valu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</w:tr>
      <w:tr w14:paraId="6EECD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</w:tcPr>
          <w:p w14:paraId="43FA4C60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3272985C">
            <w:pPr>
              <w:pStyle w:val="3"/>
              <w:keepNext w:val="0"/>
              <w:keepLines w:val="0"/>
              <w:numPr>
                <w:numId w:val="0"/>
              </w:numPr>
              <w:suppressLineNumbers w:val="0"/>
              <w:spacing w:before="0" w:beforeAutospacing="0" w:after="0" w:afterAutospacing="0" w:line="260" w:lineRule="atLeast"/>
              <w:ind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P-1</w:t>
            </w:r>
          </w:p>
          <w:p w14:paraId="5D5633B2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88.90)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32B5DC8B">
            <w:pPr>
              <w:pStyle w:val="3"/>
              <w:keepNext w:val="0"/>
              <w:keepLines w:val="0"/>
              <w:numPr>
                <w:numId w:val="0"/>
              </w:numPr>
              <w:suppressLineNumbers w:val="0"/>
              <w:spacing w:before="0" w:beforeAutospacing="0" w:after="0" w:afterAutospacing="0" w:line="260" w:lineRule="atLeast"/>
              <w:ind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P-1</w:t>
            </w:r>
          </w:p>
          <w:p w14:paraId="2E05B79D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78.83)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504888E0">
            <w:pPr>
              <w:pStyle w:val="3"/>
              <w:keepNext w:val="0"/>
              <w:keepLines w:val="0"/>
              <w:numPr>
                <w:numId w:val="0"/>
              </w:numPr>
              <w:suppressLineNumbers w:val="0"/>
              <w:spacing w:before="0" w:beforeAutospacing="0" w:after="0" w:afterAutospacing="0" w:line="260" w:lineRule="atLeast"/>
              <w:ind w:leftChars="0" w:right="0" w:rightChars="0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LP-1</w:t>
            </w:r>
          </w:p>
          <w:p w14:paraId="139E790F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2"/>
                <w:sz w:val="24"/>
                <w:szCs w:val="24"/>
                <w:shd w:val="clear" w:fill="FFFFFF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67.31)</w:t>
            </w:r>
          </w:p>
        </w:tc>
        <w:tc>
          <w:tcPr>
            <w:tcW w:w="7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66D09242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21875FEE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ndard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1632B936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inear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4A4A4" w:themeFill="background1" w:themeFillShade="A5"/>
            <w:vAlign w:val="center"/>
          </w:tcPr>
          <w:p w14:paraId="60793B9B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adratic</w:t>
            </w:r>
          </w:p>
        </w:tc>
      </w:tr>
      <w:tr w14:paraId="13D086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82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 w:themeFill="background1" w:themeFillShade="BF"/>
          </w:tcPr>
          <w:p w14:paraId="584C05E2">
            <w:pPr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  <w:t xml:space="preserve"> Relative abundance of the bacterial genus (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  <w:t>)</w:t>
            </w:r>
          </w:p>
        </w:tc>
      </w:tr>
      <w:tr w14:paraId="422EF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C6F740C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Xylanibacter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C98BDB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8.97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6FA07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3.38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7544A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8.34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03506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56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3B7A4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94067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88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20B4E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30</w:t>
            </w:r>
          </w:p>
        </w:tc>
      </w:tr>
      <w:tr w14:paraId="43C387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CD846EF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Rikenellaceae RC9 gut group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8ED17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6.16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9F510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8.34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FC5B6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3.47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54CBD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07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13652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48B8E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33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DD0A5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8</w:t>
            </w:r>
          </w:p>
        </w:tc>
      </w:tr>
      <w:tr w14:paraId="30AB95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A4F960E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Christensenellaceae R-7 group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CAA7B6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8.04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C5544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7.25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3474B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6.32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F622B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44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D0B64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8C198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1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A6195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30</w:t>
            </w:r>
          </w:p>
        </w:tc>
      </w:tr>
      <w:tr w14:paraId="1B849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FAA140D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shd w:val="clear" w:color="auto" w:fill="FFFFFF"/>
              </w:rPr>
              <w:t xml:space="preserve">Prevotellaceae UCG-003 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836A1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4.1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304E3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3.1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EBE99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7.4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B77203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.74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CF622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.03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58532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.07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B52C4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.03</w:t>
            </w:r>
          </w:p>
        </w:tc>
      </w:tr>
      <w:tr w14:paraId="61D9E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F93B9E5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  <w:shd w:val="clear" w:color="auto" w:fill="FFFFFF"/>
              </w:rPr>
              <w:t>Prevotellaceae UCG-001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14C9C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2.8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0F62DB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2.4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C52AE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4.4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</w:rPr>
              <w:t>b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E9826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.36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DC88D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.04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0C812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.06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65438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highlight w:val="none"/>
                <w:lang w:val="en-US" w:eastAsia="zh-CN"/>
              </w:rPr>
              <w:t>0.04</w:t>
            </w:r>
          </w:p>
        </w:tc>
      </w:tr>
      <w:tr w14:paraId="5A928A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251CCB0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Lentimicrobium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BF12B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80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196FE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.74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7B94F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78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0698F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8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26E4A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02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2E42AC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97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E0F1F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02</w:t>
            </w:r>
          </w:p>
        </w:tc>
      </w:tr>
      <w:tr w14:paraId="2FDCC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C28D1BB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Thiothrix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9F56E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.26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ED93FB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35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EAC6D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79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8C131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9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DD9D2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4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63C4E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32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860E7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4</w:t>
            </w:r>
          </w:p>
        </w:tc>
      </w:tr>
      <w:tr w14:paraId="5B429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0E659AA3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NK4A214 group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C034E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76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79796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74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D136C6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68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14614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BFBBF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98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5D85B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86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FDB86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98</w:t>
            </w:r>
          </w:p>
        </w:tc>
      </w:tr>
      <w:tr w14:paraId="0933C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B2240B5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Saccharofermentan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07CAF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63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63276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2.26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BE2C2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19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761FB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CCE046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35E6C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CFBB4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01</w:t>
            </w:r>
          </w:p>
        </w:tc>
      </w:tr>
      <w:tr w14:paraId="30EB5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5DB4C2E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  <w:t>Succiniclasticum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86C59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1ADDD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48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DC3A5B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88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C5E176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A565E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60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171D5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31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E7385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60</w:t>
            </w:r>
          </w:p>
        </w:tc>
      </w:tr>
      <w:tr w14:paraId="3F8E7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13A7ABD5">
            <w:pPr>
              <w:widowControl w:val="0"/>
              <w:spacing w:line="260" w:lineRule="atLeast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FFFFFF"/>
              </w:rPr>
              <w:t>Other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23FDC6D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41.04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3B535D3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45.88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 w14:paraId="173FCFE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41.71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D18E7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1.32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B76DC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29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E4494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85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2132B3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0.29</w:t>
            </w:r>
          </w:p>
        </w:tc>
      </w:tr>
      <w:tr w14:paraId="51288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9382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9A2A9BB">
            <w:pPr>
              <w:shd w:val="clear" w:fill="BEBEBE" w:themeFill="background1" w:themeFillShade="BF"/>
              <w:spacing w:line="260" w:lineRule="atLeast"/>
              <w:ind w:firstLine="0" w:firstLineChars="0"/>
              <w:jc w:val="left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  <w:t xml:space="preserve">Relative abundance of th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ungal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  <w:t xml:space="preserve"> genus (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lang w:val="en-US" w:eastAsia="zh-CN"/>
              </w:rPr>
              <w:t>%</w:t>
            </w: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  <w:t>)</w:t>
            </w:r>
          </w:p>
        </w:tc>
      </w:tr>
      <w:tr w14:paraId="357AB3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A945DE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pinomyce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2CDC5A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.78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F580B3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.11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960BF4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.80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FDC20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4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25313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4F17BF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82007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 w14:paraId="67DE32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716199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kern w:val="2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llamyce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ED64F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15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8F0A2F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.55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A6BDDCF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92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7B1866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9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13C54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D71E9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51E5F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 w14:paraId="2CFDC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C7B947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omyce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D591A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24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86E4D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42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C0EF78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71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64AC7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7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48E78F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26171F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7E5A6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 w14:paraId="212A0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864E7B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ichia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C912B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1A910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263E7FE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.03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26CB3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40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5113B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B45CF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F4432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 w14:paraId="6E797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579A05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manita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9A16A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.2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F2CCD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9C98F5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2C024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75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FC70E4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CC36CF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A9BE0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</w:tr>
      <w:tr w14:paraId="1995F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4312CC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sarium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D2D6D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35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5A4FF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0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CCA0D46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21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0B950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8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39106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F9F76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6F075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</w:tr>
      <w:tr w14:paraId="742F7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8DEF33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eromyce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27282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21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B3640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0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5282B7EF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2</w:t>
            </w: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29627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660CC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2A23FB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94E2C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 w14:paraId="055D9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844C13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chomonascu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CF0A5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5FF65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7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7F3E06B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1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702F1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7B1E195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4BA9D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C543A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</w:tr>
      <w:tr w14:paraId="02C1F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1E3D86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taneotrichosporon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512C34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9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59148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4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8B8100">
            <w:pPr>
              <w:spacing w:line="260" w:lineRule="atLeast"/>
              <w:ind w:firstLine="240" w:firstLineChars="100"/>
              <w:jc w:val="both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A62FFA0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5AEAAA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366511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CB7BA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</w:tr>
      <w:tr w14:paraId="518B0A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B9A938">
            <w:pPr>
              <w:keepNext w:val="0"/>
              <w:keepLines w:val="0"/>
              <w:widowControl/>
              <w:suppressLineNumbers w:val="0"/>
              <w:spacing w:line="260" w:lineRule="atLeast"/>
              <w:jc w:val="center"/>
              <w:textAlignment w:val="center"/>
              <w:rPr>
                <w:rFonts w:hint="default" w:ascii="Times New Roman" w:hAnsi="Times New Roman" w:cs="Times New Roman"/>
                <w:i/>
                <w:iCs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ecomyce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9DF6E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1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5E977F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3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392E6A8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5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04FE44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B80A08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5EC10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71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7B5A6C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</w:tr>
      <w:tr w14:paraId="3FB37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0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430A199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2"/>
                <w:sz w:val="24"/>
                <w:szCs w:val="24"/>
                <w:shd w:val="clear" w:color="auto" w:fill="FFFFFF"/>
              </w:rPr>
              <w:t>Others</w:t>
            </w:r>
          </w:p>
        </w:tc>
        <w:tc>
          <w:tcPr>
            <w:tcW w:w="9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DB730E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.28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9173D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.25</w:t>
            </w:r>
          </w:p>
        </w:tc>
        <w:tc>
          <w:tcPr>
            <w:tcW w:w="1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14:paraId="69B0B99B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.63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704639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12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B46A0D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4CEF82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12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347C37">
            <w:pPr>
              <w:spacing w:line="260" w:lineRule="atLeast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</w:tr>
    </w:tbl>
    <w:p w14:paraId="1883E3D4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>RDP, dietary rumen-degradable protein; HP-1 and HP-2, high RDP; MP-1 and MP-2, medium RDP; LP-1 and LP-2, low RDP.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a–b</w:t>
      </w:r>
      <w:r>
        <w:rPr>
          <w:rFonts w:hint="default" w:ascii="Times New Roman" w:hAnsi="Times New Roman" w:cs="Times New Roman"/>
          <w:sz w:val="21"/>
          <w:szCs w:val="21"/>
        </w:rPr>
        <w:t>Values with different superscripts within each row are significantly different (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 &lt; 0.05).</w:t>
      </w: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>P-value, probability of a standard, linear or quadratic effect of RDP.</w:t>
      </w:r>
    </w:p>
    <w:p w14:paraId="2C1AA72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4921A4"/>
    <w:rsid w:val="0CF059CB"/>
    <w:rsid w:val="216D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table" w:customStyle="1" w:styleId="55">
    <w:name w:val="网格型3"/>
    <w:basedOn w:val="20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最初的梦想</cp:lastModifiedBy>
  <cp:lastPrinted>2013-10-03T12:51:00Z</cp:lastPrinted>
  <dcterms:modified xsi:type="dcterms:W3CDTF">2026-02-08T02:00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2MjgwNTAzNjcifQ==</vt:lpwstr>
  </property>
  <property fmtid="{D5CDD505-2E9C-101B-9397-08002B2CF9AE}" pid="11" name="KSOProductBuildVer">
    <vt:lpwstr>2052-12.1.0.24657</vt:lpwstr>
  </property>
  <property fmtid="{D5CDD505-2E9C-101B-9397-08002B2CF9AE}" pid="12" name="ICV">
    <vt:lpwstr>129444DAC1FB47B99DFCBF510BF8C587_12</vt:lpwstr>
  </property>
</Properties>
</file>